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DFC112" w14:textId="77777777" w:rsidR="00D12778" w:rsidRDefault="00D12778" w:rsidP="00D12778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13ED0CE8" w14:textId="77777777" w:rsidR="00D12778" w:rsidRDefault="00D12778" w:rsidP="00D12778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23A798A8" w14:textId="77777777" w:rsidR="00D12778" w:rsidRDefault="00D12778" w:rsidP="00D12778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3C8BBB63" w14:textId="77777777" w:rsidR="00D12778" w:rsidRDefault="00D12778" w:rsidP="00D12778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4524B719" w14:textId="77777777" w:rsidR="00D12778" w:rsidRDefault="00D12778" w:rsidP="00D12778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7FCF2DD2" w14:textId="3D52A9FC" w:rsidR="00D12778" w:rsidRPr="008525C3" w:rsidRDefault="00D12778" w:rsidP="00D12778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8525C3">
        <w:rPr>
          <w:rFonts w:ascii="Times New Roman" w:hAnsi="Times New Roman"/>
          <w:b/>
          <w:sz w:val="24"/>
          <w:szCs w:val="24"/>
        </w:rPr>
        <w:t>Table S1: Primer sequences</w:t>
      </w:r>
      <w:r>
        <w:rPr>
          <w:rFonts w:ascii="Times New Roman" w:hAnsi="Times New Roman"/>
          <w:b/>
          <w:sz w:val="24"/>
          <w:szCs w:val="24"/>
        </w:rPr>
        <w:t xml:space="preserve"> used for amplification</w:t>
      </w:r>
    </w:p>
    <w:tbl>
      <w:tblPr>
        <w:tblStyle w:val="PlainTable2"/>
        <w:tblW w:w="945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260"/>
        <w:gridCol w:w="1165"/>
        <w:gridCol w:w="5043"/>
        <w:gridCol w:w="991"/>
        <w:gridCol w:w="991"/>
      </w:tblGrid>
      <w:tr w:rsidR="00D12778" w:rsidRPr="008525C3" w14:paraId="791B4BAD" w14:textId="77777777" w:rsidTr="00D512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A1DC2E1" w14:textId="77777777" w:rsidR="00D12778" w:rsidRPr="008525C3" w:rsidRDefault="00D12778" w:rsidP="00D51267">
            <w:pPr>
              <w:spacing w:line="360" w:lineRule="auto"/>
              <w:jc w:val="center"/>
              <w:rPr>
                <w:rFonts w:ascii="Times New Roman" w:hAnsi="Times New Roman"/>
                <w:b w:val="0"/>
                <w:i/>
                <w:iCs/>
              </w:rPr>
            </w:pPr>
            <w:r w:rsidRPr="008525C3">
              <w:rPr>
                <w:rFonts w:ascii="Times New Roman" w:hAnsi="Times New Roman"/>
                <w:i/>
                <w:iCs/>
              </w:rPr>
              <w:t>Gene</w:t>
            </w:r>
          </w:p>
        </w:tc>
        <w:tc>
          <w:tcPr>
            <w:tcW w:w="1165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2CA19A9" w14:textId="77777777" w:rsidR="00D12778" w:rsidRPr="008525C3" w:rsidRDefault="00D12778" w:rsidP="00D5126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  <w:iCs/>
              </w:rPr>
            </w:pPr>
            <w:r w:rsidRPr="008525C3">
              <w:rPr>
                <w:rFonts w:ascii="Times New Roman" w:hAnsi="Times New Roman"/>
                <w:i/>
                <w:iCs/>
              </w:rPr>
              <w:t>SNP</w:t>
            </w:r>
          </w:p>
        </w:tc>
        <w:tc>
          <w:tcPr>
            <w:tcW w:w="504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E476620" w14:textId="77777777" w:rsidR="00D12778" w:rsidRPr="008525C3" w:rsidRDefault="00D12778" w:rsidP="00D5126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  <w:iCs/>
              </w:rPr>
            </w:pPr>
            <w:r w:rsidRPr="008525C3">
              <w:rPr>
                <w:rFonts w:ascii="Times New Roman" w:hAnsi="Times New Roman"/>
                <w:i/>
                <w:iCs/>
              </w:rPr>
              <w:t>Primer sequence (5’-3’)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425ABAC" w14:textId="77777777" w:rsidR="00D12778" w:rsidRPr="008525C3" w:rsidRDefault="00D12778" w:rsidP="00D5126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  <w:iCs/>
              </w:rPr>
            </w:pPr>
            <w:r w:rsidRPr="008525C3">
              <w:rPr>
                <w:rFonts w:ascii="Times New Roman" w:hAnsi="Times New Roman"/>
                <w:i/>
                <w:iCs/>
              </w:rPr>
              <w:t>PCR Product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437BB5A" w14:textId="77777777" w:rsidR="00D12778" w:rsidRPr="008525C3" w:rsidRDefault="00D12778" w:rsidP="00D5126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  <w:iCs/>
              </w:rPr>
            </w:pPr>
            <w:r w:rsidRPr="008525C3">
              <w:rPr>
                <w:rFonts w:ascii="Times New Roman" w:hAnsi="Times New Roman"/>
                <w:i/>
                <w:iCs/>
              </w:rPr>
              <w:t>Tm (℃)</w:t>
            </w:r>
          </w:p>
        </w:tc>
      </w:tr>
      <w:tr w:rsidR="00D12778" w:rsidRPr="008525C3" w14:paraId="10998003" w14:textId="77777777" w:rsidTr="00D512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left w:val="nil"/>
              <w:right w:val="nil"/>
            </w:tcBorders>
          </w:tcPr>
          <w:p w14:paraId="27331FD7" w14:textId="77777777" w:rsidR="00D12778" w:rsidRPr="008525C3" w:rsidRDefault="00D12778" w:rsidP="00D51267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iCs/>
              </w:rPr>
            </w:pPr>
            <w:bookmarkStart w:id="0" w:name="_Hlk76323681"/>
          </w:p>
          <w:p w14:paraId="6F593579" w14:textId="77777777" w:rsidR="00D12778" w:rsidRPr="008525C3" w:rsidRDefault="00D12778" w:rsidP="00D51267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iCs/>
              </w:rPr>
            </w:pPr>
          </w:p>
          <w:p w14:paraId="4C654FE7" w14:textId="77777777" w:rsidR="00D12778" w:rsidRPr="008525C3" w:rsidRDefault="00D12778" w:rsidP="00D51267">
            <w:pPr>
              <w:spacing w:line="480" w:lineRule="auto"/>
              <w:rPr>
                <w:rFonts w:ascii="Times New Roman" w:hAnsi="Times New Roman"/>
                <w:b w:val="0"/>
                <w:bCs w:val="0"/>
                <w:i/>
                <w:iCs/>
              </w:rPr>
            </w:pPr>
            <w:r w:rsidRPr="008525C3">
              <w:rPr>
                <w:rFonts w:ascii="Times New Roman" w:hAnsi="Times New Roman"/>
                <w:i/>
                <w:iCs/>
              </w:rPr>
              <w:t>DCLRE1B</w:t>
            </w:r>
          </w:p>
        </w:tc>
        <w:tc>
          <w:tcPr>
            <w:tcW w:w="1165" w:type="dxa"/>
            <w:tcBorders>
              <w:left w:val="nil"/>
              <w:right w:val="nil"/>
            </w:tcBorders>
          </w:tcPr>
          <w:p w14:paraId="65B72EF3" w14:textId="77777777" w:rsidR="00D12778" w:rsidRPr="008525C3" w:rsidRDefault="00D12778" w:rsidP="00D512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</w:p>
          <w:p w14:paraId="3F911EE8" w14:textId="77777777" w:rsidR="00D12778" w:rsidRPr="008525C3" w:rsidRDefault="00D12778" w:rsidP="00D512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</w:p>
          <w:p w14:paraId="3D5B8312" w14:textId="77777777" w:rsidR="00D12778" w:rsidRPr="008525C3" w:rsidRDefault="00D12778" w:rsidP="00D512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8525C3">
              <w:rPr>
                <w:rFonts w:ascii="Times New Roman" w:hAnsi="Times New Roman"/>
                <w:bCs/>
              </w:rPr>
              <w:t>rs3761936</w:t>
            </w:r>
          </w:p>
        </w:tc>
        <w:tc>
          <w:tcPr>
            <w:tcW w:w="5040" w:type="dxa"/>
            <w:tcBorders>
              <w:left w:val="nil"/>
              <w:right w:val="nil"/>
            </w:tcBorders>
          </w:tcPr>
          <w:p w14:paraId="7AC02CBE" w14:textId="77777777" w:rsidR="00D12778" w:rsidRPr="008525C3" w:rsidRDefault="00D12778" w:rsidP="00D512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  <w:p w14:paraId="398161BF" w14:textId="77777777" w:rsidR="00D12778" w:rsidRPr="008525C3" w:rsidRDefault="00D12778" w:rsidP="00D512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525C3">
              <w:rPr>
                <w:rFonts w:ascii="Times New Roman" w:hAnsi="Times New Roman"/>
              </w:rPr>
              <w:t>FI: AAGCCCTGGAGGTTGGTGAGAGCAAT</w:t>
            </w:r>
          </w:p>
          <w:p w14:paraId="338FA571" w14:textId="77777777" w:rsidR="00D12778" w:rsidRPr="008525C3" w:rsidRDefault="00D12778" w:rsidP="00D512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525C3">
              <w:rPr>
                <w:rFonts w:ascii="Times New Roman" w:hAnsi="Times New Roman"/>
              </w:rPr>
              <w:t>RI: TCTTGTCCAATTTCATCTAGGGGTAATCCG</w:t>
            </w:r>
          </w:p>
          <w:p w14:paraId="28CABDB6" w14:textId="77777777" w:rsidR="00D12778" w:rsidRPr="008525C3" w:rsidRDefault="00D12778" w:rsidP="00D512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525C3">
              <w:rPr>
                <w:rFonts w:ascii="Times New Roman" w:hAnsi="Times New Roman"/>
              </w:rPr>
              <w:t>FO: ATTGCTTGGGAATCCCCATTACAGCTTC</w:t>
            </w:r>
          </w:p>
          <w:p w14:paraId="04DCCAE9" w14:textId="77777777" w:rsidR="00D12778" w:rsidRPr="008525C3" w:rsidRDefault="00D12778" w:rsidP="00D512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525C3">
              <w:rPr>
                <w:rFonts w:ascii="Times New Roman" w:hAnsi="Times New Roman"/>
              </w:rPr>
              <w:t>RO: GAGAAGTCACTGGGATTCCTTGAGAGGC</w:t>
            </w:r>
          </w:p>
          <w:p w14:paraId="2560ED51" w14:textId="77777777" w:rsidR="00D12778" w:rsidRPr="008525C3" w:rsidRDefault="00D12778" w:rsidP="00D512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127CF766" w14:textId="77777777" w:rsidR="00D12778" w:rsidRPr="008525C3" w:rsidRDefault="00D12778" w:rsidP="00D512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  <w:p w14:paraId="5F2BB5A8" w14:textId="77777777" w:rsidR="00D12778" w:rsidRPr="008525C3" w:rsidRDefault="00D12778" w:rsidP="00D512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525C3">
              <w:rPr>
                <w:rFonts w:ascii="Times New Roman" w:hAnsi="Times New Roman"/>
              </w:rPr>
              <w:t>180</w:t>
            </w:r>
            <w:r>
              <w:rPr>
                <w:rFonts w:ascii="Times New Roman" w:hAnsi="Times New Roman"/>
              </w:rPr>
              <w:t xml:space="preserve"> </w:t>
            </w:r>
            <w:r w:rsidRPr="008525C3">
              <w:rPr>
                <w:rFonts w:ascii="Times New Roman" w:hAnsi="Times New Roman"/>
              </w:rPr>
              <w:t>bp</w:t>
            </w:r>
          </w:p>
          <w:p w14:paraId="2AE4D150" w14:textId="77777777" w:rsidR="00D12778" w:rsidRPr="008525C3" w:rsidRDefault="00D12778" w:rsidP="00D512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525C3">
              <w:rPr>
                <w:rFonts w:ascii="Times New Roman" w:hAnsi="Times New Roman"/>
              </w:rPr>
              <w:t>220</w:t>
            </w:r>
            <w:r>
              <w:rPr>
                <w:rFonts w:ascii="Times New Roman" w:hAnsi="Times New Roman"/>
              </w:rPr>
              <w:t xml:space="preserve"> </w:t>
            </w:r>
            <w:r w:rsidRPr="008525C3">
              <w:rPr>
                <w:rFonts w:ascii="Times New Roman" w:hAnsi="Times New Roman"/>
              </w:rPr>
              <w:t>bp</w:t>
            </w:r>
          </w:p>
          <w:p w14:paraId="273EB764" w14:textId="77777777" w:rsidR="00D12778" w:rsidRPr="008525C3" w:rsidRDefault="00D12778" w:rsidP="00D5126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525C3">
              <w:rPr>
                <w:rFonts w:ascii="Times New Roman" w:hAnsi="Times New Roman"/>
              </w:rPr>
              <w:t>344</w:t>
            </w:r>
            <w:r>
              <w:rPr>
                <w:rFonts w:ascii="Times New Roman" w:hAnsi="Times New Roman"/>
              </w:rPr>
              <w:t xml:space="preserve"> </w:t>
            </w:r>
            <w:r w:rsidRPr="008525C3">
              <w:rPr>
                <w:rFonts w:ascii="Times New Roman" w:hAnsi="Times New Roman"/>
              </w:rPr>
              <w:t>bp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2C0E3C30" w14:textId="77777777" w:rsidR="00D12778" w:rsidRPr="008525C3" w:rsidRDefault="00D12778" w:rsidP="00D5126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  <w:p w14:paraId="3927D481" w14:textId="77777777" w:rsidR="00D12778" w:rsidRPr="008525C3" w:rsidRDefault="00D12778" w:rsidP="00D5126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525C3">
              <w:rPr>
                <w:rFonts w:ascii="Times New Roman" w:hAnsi="Times New Roman"/>
              </w:rPr>
              <w:t>64</w:t>
            </w:r>
          </w:p>
          <w:p w14:paraId="48103540" w14:textId="77777777" w:rsidR="00D12778" w:rsidRPr="008525C3" w:rsidRDefault="00D12778" w:rsidP="00D5126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525C3">
              <w:rPr>
                <w:rFonts w:ascii="Times New Roman" w:hAnsi="Times New Roman"/>
              </w:rPr>
              <w:t>59.6</w:t>
            </w:r>
          </w:p>
          <w:p w14:paraId="30D7B0AB" w14:textId="77777777" w:rsidR="00D12778" w:rsidRPr="008525C3" w:rsidRDefault="00D12778" w:rsidP="00D5126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525C3">
              <w:rPr>
                <w:rFonts w:ascii="Times New Roman" w:hAnsi="Times New Roman"/>
              </w:rPr>
              <w:t>61</w:t>
            </w:r>
          </w:p>
          <w:p w14:paraId="5DA1507C" w14:textId="77777777" w:rsidR="00D12778" w:rsidRPr="008525C3" w:rsidRDefault="00D12778" w:rsidP="00D5126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525C3">
              <w:rPr>
                <w:rFonts w:ascii="Times New Roman" w:hAnsi="Times New Roman"/>
              </w:rPr>
              <w:t>61.9</w:t>
            </w:r>
          </w:p>
        </w:tc>
        <w:bookmarkEnd w:id="0"/>
      </w:tr>
    </w:tbl>
    <w:p w14:paraId="28FA37B2" w14:textId="77777777" w:rsidR="009A6BA9" w:rsidRDefault="009A6BA9"/>
    <w:sectPr w:rsidR="009A6B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1A4"/>
    <w:rsid w:val="003741A4"/>
    <w:rsid w:val="009A6BA9"/>
    <w:rsid w:val="00D12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0BA32"/>
  <w15:chartTrackingRefBased/>
  <w15:docId w15:val="{22072109-941F-4FBE-9EB1-5B6328D8E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778"/>
    <w:pPr>
      <w:spacing w:line="256" w:lineRule="auto"/>
    </w:pPr>
    <w:rPr>
      <w:rFonts w:ascii="Calibri" w:eastAsia="Calibri" w:hAnsi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41A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41A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41A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41A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41A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41A4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41A4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41A4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41A4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41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41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41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41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41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41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41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41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41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41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741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41A4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741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41A4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741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41A4"/>
    <w:pPr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741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41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41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41A4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D12778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</dc:creator>
  <cp:keywords/>
  <dc:description/>
  <cp:lastModifiedBy>Sarah</cp:lastModifiedBy>
  <cp:revision>2</cp:revision>
  <dcterms:created xsi:type="dcterms:W3CDTF">2024-04-01T08:34:00Z</dcterms:created>
  <dcterms:modified xsi:type="dcterms:W3CDTF">2024-04-01T08:34:00Z</dcterms:modified>
</cp:coreProperties>
</file>